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5663"/>
        <w:tblW w:w="11173" w:type="dxa"/>
        <w:tblLook w:val="04A0" w:firstRow="1" w:lastRow="0" w:firstColumn="1" w:lastColumn="0" w:noHBand="0" w:noVBand="1"/>
      </w:tblPr>
      <w:tblGrid>
        <w:gridCol w:w="1890"/>
        <w:gridCol w:w="1710"/>
        <w:gridCol w:w="1710"/>
        <w:gridCol w:w="869"/>
        <w:gridCol w:w="121"/>
        <w:gridCol w:w="90"/>
        <w:gridCol w:w="1440"/>
        <w:gridCol w:w="1710"/>
        <w:gridCol w:w="236"/>
        <w:gridCol w:w="1397"/>
      </w:tblGrid>
      <w:tr w:rsidR="004231AD" w:rsidRPr="000F0414" w14:paraId="5D8D3340" w14:textId="77777777" w:rsidTr="00D832A1">
        <w:trPr>
          <w:gridAfter w:val="1"/>
          <w:wAfter w:w="1397" w:type="dxa"/>
          <w:trHeight w:val="240"/>
        </w:trPr>
        <w:tc>
          <w:tcPr>
            <w:tcW w:w="6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4E885" w14:textId="77777777" w:rsidR="004231AD" w:rsidRDefault="004231AD" w:rsidP="001A5537">
            <w:pPr>
              <w:rPr>
                <w:rFonts w:ascii="Arial" w:hAnsi="Arial" w:cs="Arial"/>
                <w:b/>
                <w:bCs/>
                <w:color w:val="000000"/>
              </w:rPr>
            </w:pPr>
          </w:p>
          <w:p w14:paraId="0749025F" w14:textId="77777777" w:rsidR="004231AD" w:rsidRDefault="004231AD" w:rsidP="001A5537">
            <w:pPr>
              <w:rPr>
                <w:rFonts w:ascii="Arial" w:hAnsi="Arial" w:cs="Arial"/>
                <w:b/>
                <w:bCs/>
                <w:color w:val="000000"/>
              </w:rPr>
            </w:pPr>
          </w:p>
          <w:p w14:paraId="16ECB800" w14:textId="77777777" w:rsidR="004231AD" w:rsidRDefault="004231AD" w:rsidP="001A5537">
            <w:pPr>
              <w:rPr>
                <w:rFonts w:ascii="Arial" w:hAnsi="Arial" w:cs="Arial"/>
                <w:b/>
                <w:bCs/>
                <w:color w:val="000000"/>
              </w:rPr>
            </w:pPr>
          </w:p>
          <w:p w14:paraId="125BA867" w14:textId="77777777" w:rsidR="004231AD" w:rsidRDefault="004231AD" w:rsidP="001A5537">
            <w:pPr>
              <w:rPr>
                <w:rFonts w:ascii="Arial" w:hAnsi="Arial" w:cs="Arial"/>
                <w:b/>
                <w:bCs/>
                <w:color w:val="000000"/>
              </w:rPr>
            </w:pPr>
          </w:p>
          <w:p w14:paraId="61582712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</w:rPr>
            </w:pPr>
            <w:r w:rsidRPr="000F0414">
              <w:rPr>
                <w:rFonts w:ascii="Arial" w:hAnsi="Arial" w:cs="Arial"/>
                <w:b/>
                <w:bCs/>
                <w:color w:val="000000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0F0414">
              <w:rPr>
                <w:rFonts w:ascii="Arial" w:hAnsi="Arial" w:cs="Arial"/>
                <w:b/>
                <w:bCs/>
                <w:color w:val="000000"/>
              </w:rPr>
              <w:t xml:space="preserve">1: </w:t>
            </w:r>
            <w:r>
              <w:rPr>
                <w:rFonts w:ascii="Arial" w:hAnsi="Arial" w:cs="Arial"/>
                <w:color w:val="000000"/>
              </w:rPr>
              <w:t>Unmatched</w:t>
            </w:r>
            <w:r w:rsidRPr="000F0414">
              <w:rPr>
                <w:rFonts w:ascii="Arial" w:hAnsi="Arial" w:cs="Arial"/>
                <w:color w:val="000000"/>
              </w:rPr>
              <w:t xml:space="preserve"> baseline characteristics between NASH and non-NASH recipients with HCC</w:t>
            </w:r>
          </w:p>
        </w:tc>
        <w:tc>
          <w:tcPr>
            <w:tcW w:w="3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CB76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1BC282C8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3FFBC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8ED7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matched</w:t>
            </w:r>
          </w:p>
        </w:tc>
      </w:tr>
      <w:tr w:rsidR="004231AD" w:rsidRPr="000F0414" w14:paraId="56418673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2000B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6C8EA1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CA2EC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Non-NASH</w:t>
            </w:r>
          </w:p>
        </w:tc>
        <w:tc>
          <w:tcPr>
            <w:tcW w:w="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B70823E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4231AD" w:rsidRPr="000F0414" w14:paraId="545CFEBB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C26B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5823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4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C2BA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086</w:t>
            </w:r>
          </w:p>
        </w:tc>
        <w:tc>
          <w:tcPr>
            <w:tcW w:w="86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6B847A84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4A629B85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319D" w14:textId="77777777" w:rsidR="004231AD" w:rsidRPr="00BD2AFD" w:rsidRDefault="004231AD" w:rsidP="001A55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an followup (day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D1A2A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4 (365-170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1BE0F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66 (678-1,89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835289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09EE49C7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A6B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8131" w14:textId="77777777" w:rsidR="004231AD" w:rsidRPr="000F0414" w:rsidRDefault="004231AD" w:rsidP="001A5537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F1DD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958ACE9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:rsidRPr="000F0414" w14:paraId="68192033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16AF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cipient characterist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04A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372A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3129B0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</w:tr>
      <w:tr w:rsidR="004231AD" w:rsidRPr="000F0414" w14:paraId="01108E9D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782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97E0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65 (60-6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415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61 (57-6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887C2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2C8E0D71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C5A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Female 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5C60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4 (35.8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C1C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49 (20.52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C4EB9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3D8F83A7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73E0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851AE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8355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154F4A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0D588752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793B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A4E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050 (74.7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DF6E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35 (64.66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3055CE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5FF53E3C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1335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977E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1.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A24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7 (12.11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7B04289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6639E11A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740A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8138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1 (24.2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162A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14 (23.23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AB61469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003AA76B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7DEF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50B59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71 (28.08-35.4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20C9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93 (24.88-31.7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73957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06C559CA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6087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Pre-exception ME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FEC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 xml:space="preserve"> (9-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D11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11 (8-1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582D0F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1FC1A51C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25CD8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A8BA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D4BE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4F4972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45186F6B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7DF0A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100 ng/m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617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187 (93.7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F6F7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,041 (87.65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89B33A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77A4E921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74418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100-399 ng/m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3FF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4.9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81C8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3 (9.27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9B59F1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39FB9A4E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8489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0385">
              <w:rPr>
                <w:rFonts w:ascii="Arial" w:hAnsi="Arial" w:cs="Arial"/>
                <w:sz w:val="16"/>
                <w:szCs w:val="16"/>
              </w:rPr>
              <w:t>≥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400 ng/m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44D4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1.2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2304F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7 (3.08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D448DA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0FAE6BBB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B6447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Locoregional therap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A546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B5215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DF8DFCC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</w:tr>
      <w:tr w:rsidR="004231AD" w:rsidRPr="000F0414" w14:paraId="6E52C2DC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79783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T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475E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3 (61.4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C5A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875 (63.67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3C7B4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4231AD" w:rsidRPr="000F0414" w14:paraId="4ACEFC7D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7139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TA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88E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0 (12.1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B14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6 (10.29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E9FFD8E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4231AD" w:rsidRPr="000F0414" w14:paraId="56EC839D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92154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Abl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45C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5 (31.6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5204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018 (33.16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BD1490E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4231AD" w:rsidRPr="000F0414" w14:paraId="5363840F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FCAB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15C4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1.2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04C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0.58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12200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4231AD" w:rsidRPr="000F0414" w14:paraId="1F6C5E45" w14:textId="77777777" w:rsidTr="00D832A1">
        <w:trPr>
          <w:gridAfter w:val="6"/>
          <w:wAfter w:w="4994" w:type="dxa"/>
          <w:trHeight w:val="24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1349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Number of locoregional treatme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9736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A3B53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4231AD" w:rsidRPr="000F0414" w14:paraId="07995FCB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93BA2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18307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 (12.8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C80D4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6 (13.08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BD72452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383C7E39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CA7EB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2AC8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2 (60.6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2705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589 (58.97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A7BBE33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03BFD972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3266E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F5A4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8 (21.2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90D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06 (21.46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39355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10A1CD34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9C8A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0385">
              <w:rPr>
                <w:rFonts w:ascii="Arial" w:hAnsi="Arial" w:cs="Arial"/>
                <w:sz w:val="16"/>
                <w:szCs w:val="16"/>
              </w:rPr>
              <w:t>≥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47D4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 (5.2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766D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5 (6.49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31CD68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056C91C6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F3C3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Disabled functional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4D0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3 (14.4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DDFA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5 (13.88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6AB9F3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</w:tr>
      <w:tr w:rsidR="004231AD" w:rsidRPr="000F0414" w14:paraId="078A1A00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FB06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E17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1 (71.6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1BE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44 (27.34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A130A97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49E5D529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2EFE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Portal vein thromb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osi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9A92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0 (16.3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593C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5 (12.77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A4310B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51FD819F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7012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Hemodialy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B24C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0.7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AFA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 (1.31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D5467A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4231AD" w:rsidRPr="000F0414" w14:paraId="0257D31E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9FA9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Previous abdominal surge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3C347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0 (54.0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74D1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766 (45.45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144997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01239CFE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CE48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Multiorg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A83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1.9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06B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 (1.92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427232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4231AD" w:rsidRPr="000F0414" w14:paraId="7E5D796B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71EC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Primary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46AD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14EA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8C4C73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4231AD" w:rsidRPr="000F0414" w14:paraId="603DA7AC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7ED10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7978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05 (100.0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D7B2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B2D9F1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57ED98E7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5BA9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HC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24A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243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,996 (66.44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1AD86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63C27EE1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A9F3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HB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B122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47B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1 (6.34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F3BDB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7CBF7CA8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76AC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EtO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84C4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3CB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81 (21.30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7FE95A3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08EB2FEC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2F58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Other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159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0F4A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6 (5.92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DC490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:rsidRPr="000F0414" w14:paraId="73A0DE53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2D0D" w14:textId="77777777" w:rsidR="004231AD" w:rsidRPr="000F0414" w:rsidRDefault="004231AD" w:rsidP="001A55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2E07" w14:textId="77777777" w:rsidR="004231AD" w:rsidRPr="000F0414" w:rsidRDefault="004231AD" w:rsidP="001A55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A860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0291894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</w:tr>
      <w:tr w:rsidR="004231AD" w:rsidRPr="000F0414" w14:paraId="7837E49A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FA07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onor characterist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E3B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CE9A" w14:textId="77777777" w:rsidR="004231AD" w:rsidRPr="000F0414" w:rsidRDefault="004231AD" w:rsidP="001A5537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B6A07F" w14:textId="77777777" w:rsidR="004231AD" w:rsidRPr="000F0414" w:rsidRDefault="004231AD" w:rsidP="001A5537">
            <w:pPr>
              <w:rPr>
                <w:sz w:val="20"/>
                <w:szCs w:val="20"/>
              </w:rPr>
            </w:pPr>
          </w:p>
        </w:tc>
      </w:tr>
      <w:tr w:rsidR="004231AD" w:rsidRPr="000F0414" w14:paraId="46978E88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D831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872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46 (31-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85BE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43 (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-5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15C8CF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6205E990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CBDA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Female 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38DF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9 (41.9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923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432 (39.96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B6FFB3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4231AD" w:rsidRPr="000F0414" w14:paraId="349C6636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1F11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9C47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27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23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-32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261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27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 xml:space="preserve"> (23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-31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04E399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3F2C58D4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E262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EAF5A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3 (14.4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035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4 (12.88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ABDD1F4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4231AD" w:rsidRPr="000F0414" w14:paraId="3171FA31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9908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Macrosteatosis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37D7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5 (0-1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ACA7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5 (0-1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6E95BC2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4231AD" w:rsidRPr="000F0414" w14:paraId="5910E30C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0609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Inotrope suppor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781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4 (47.2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B94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797 (45.96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B9341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4231AD" w:rsidRPr="000F0414" w14:paraId="3A3B24F8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2B22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LDR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AA72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1.61 (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-1.9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109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 xml:space="preserve"> (1.25-1.8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E7EB4F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4231AD" w:rsidRPr="000F0414" w14:paraId="281E4661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0DE5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Cause of dea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CED4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5D2E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097018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</w:tr>
      <w:tr w:rsidR="004231AD" w:rsidRPr="000F0414" w14:paraId="10A82AF4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B2CF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Anox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723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5 (36.6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5DC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280 (37.46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70C5F12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:rsidRPr="000F0414" w14:paraId="5C2B9B73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9E52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V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74C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8 (33.3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F9B1C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972 (32.40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8E7BAF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:rsidRPr="000F0414" w14:paraId="52F8E1CA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7716F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Head trau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75CF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0 (27.7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EE3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94 (27.83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D1355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:rsidRPr="000F0414" w14:paraId="560589DB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D46E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CNS tumo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455D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0.6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860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0.46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F1A7BA1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:rsidRPr="000F0414" w14:paraId="4C45A311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8381" w14:textId="77777777" w:rsidR="004231AD" w:rsidRPr="000F0414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C9C0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1.6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9515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 (1.84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B3014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:rsidRPr="000F0414" w14:paraId="57942272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90BA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DC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0956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 (8.0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F2F2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5 (8.13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050B6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4231AD" w:rsidRPr="000F0414" w14:paraId="03DB61AA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650D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844E" w14:textId="77777777" w:rsidR="004231AD" w:rsidRPr="000F0414" w:rsidRDefault="004231AD" w:rsidP="001A553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8358" w14:textId="77777777" w:rsidR="004231AD" w:rsidRPr="000F0414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76AD19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:rsidRPr="000F0414" w14:paraId="12E7114B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E7879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ransplant detail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78E7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D937" w14:textId="77777777" w:rsidR="004231AD" w:rsidRPr="000F0414" w:rsidRDefault="004231AD" w:rsidP="001A5537">
            <w:pPr>
              <w:rPr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67BB54C" w14:textId="77777777" w:rsidR="004231AD" w:rsidRPr="000F0414" w:rsidRDefault="004231AD" w:rsidP="001A5537">
            <w:pPr>
              <w:rPr>
                <w:sz w:val="20"/>
                <w:szCs w:val="20"/>
              </w:rPr>
            </w:pPr>
          </w:p>
        </w:tc>
      </w:tr>
      <w:tr w:rsidR="004231AD" w:rsidRPr="000F0414" w14:paraId="633E93A2" w14:textId="77777777" w:rsidTr="00D832A1">
        <w:trPr>
          <w:gridAfter w:val="6"/>
          <w:wAfter w:w="4994" w:type="dxa"/>
          <w:trHeight w:val="24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F14F5" w14:textId="77777777" w:rsidR="004231AD" w:rsidRPr="000F0414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CIT (hour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3C303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 xml:space="preserve"> (4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-7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D12EB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 xml:space="preserve"> (4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-7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CBB07E" w14:textId="77777777" w:rsidR="004231AD" w:rsidRPr="000F0414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231AD" w:rsidRPr="000F0414" w14:paraId="0EA03EAB" w14:textId="77777777" w:rsidTr="00D832A1">
        <w:trPr>
          <w:gridAfter w:val="5"/>
          <w:wAfter w:w="4873" w:type="dxa"/>
          <w:trHeight w:val="276"/>
        </w:trPr>
        <w:tc>
          <w:tcPr>
            <w:tcW w:w="630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2A117" w14:textId="77777777" w:rsidR="004231AD" w:rsidRPr="00E213C3" w:rsidRDefault="004231AD" w:rsidP="001A5537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213C3">
              <w:rPr>
                <w:rFonts w:ascii="Arial" w:hAnsi="Arial" w:cs="Arial"/>
                <w:i/>
                <w:iCs/>
                <w:sz w:val="16"/>
                <w:szCs w:val="16"/>
              </w:rPr>
              <w:t>Values are listed as number (percentage) or median +/- interquartile range unless otherwise stated</w:t>
            </w:r>
          </w:p>
          <w:p w14:paraId="49DAD722" w14:textId="77777777" w:rsidR="004231AD" w:rsidRDefault="004231AD" w:rsidP="001A553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  <w:p w14:paraId="6B7BFCDB" w14:textId="77777777" w:rsidR="004231AD" w:rsidRPr="000F0414" w:rsidRDefault="004231AD" w:rsidP="001A553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BMI: body mass index, NASH: non-alcoholic steatohepatitis, AFP: alpha fetoprotein, TACE: transarterial chemoembolization, TARE: transarterial radioembolization, HCV: Hepatitis C Virus, EtOH: alcohol, CVA: cerebrovascular accident, LDRI: Liver Donor Risk Index, CNS: central nervous system, DCD: donation after cardiac death, CIT: cold ischemia time </w:t>
            </w:r>
          </w:p>
        </w:tc>
      </w:tr>
      <w:tr w:rsidR="004231AD" w:rsidRPr="000F0414" w14:paraId="7B926442" w14:textId="77777777" w:rsidTr="00D832A1">
        <w:trPr>
          <w:trHeight w:val="240"/>
        </w:trPr>
        <w:tc>
          <w:tcPr>
            <w:tcW w:w="63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0E92F" w14:textId="77777777" w:rsidR="004231AD" w:rsidRPr="000F0414" w:rsidRDefault="004231AD" w:rsidP="001A553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795B" w14:textId="77777777" w:rsidR="004231AD" w:rsidRPr="000F0414" w:rsidRDefault="004231AD" w:rsidP="001A553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4231AD" w:rsidRPr="000F0414" w14:paraId="79562030" w14:textId="77777777" w:rsidTr="00D832A1">
        <w:trPr>
          <w:trHeight w:val="99"/>
        </w:trPr>
        <w:tc>
          <w:tcPr>
            <w:tcW w:w="630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D2DC4" w14:textId="77777777" w:rsidR="004231AD" w:rsidRPr="000F0414" w:rsidRDefault="004231AD" w:rsidP="001A553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8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805D" w14:textId="77777777" w:rsidR="004231AD" w:rsidRPr="000F0414" w:rsidRDefault="004231AD" w:rsidP="001A5537">
            <w:pPr>
              <w:rPr>
                <w:sz w:val="20"/>
                <w:szCs w:val="20"/>
              </w:rPr>
            </w:pPr>
          </w:p>
        </w:tc>
      </w:tr>
      <w:tr w:rsidR="004231AD" w:rsidRPr="000F0414" w14:paraId="0B4C4B08" w14:textId="77777777" w:rsidTr="00D832A1">
        <w:trPr>
          <w:trHeight w:val="99"/>
        </w:trPr>
        <w:tc>
          <w:tcPr>
            <w:tcW w:w="61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850" w14:textId="77777777" w:rsidR="004231AD" w:rsidRPr="000F0414" w:rsidRDefault="004231AD" w:rsidP="001A553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0F0414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*Includes metabolic, autoimmune and cholestatic diseases</w:t>
            </w:r>
          </w:p>
        </w:tc>
        <w:tc>
          <w:tcPr>
            <w:tcW w:w="1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BE0A" w14:textId="77777777" w:rsidR="004231AD" w:rsidRPr="000F0414" w:rsidRDefault="004231AD" w:rsidP="001A553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4B8B" w14:textId="77777777" w:rsidR="004231AD" w:rsidRPr="000F0414" w:rsidRDefault="004231AD" w:rsidP="001A5537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909" w14:textId="77777777" w:rsidR="004231AD" w:rsidRPr="000F0414" w:rsidRDefault="004231AD" w:rsidP="001A5537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vAlign w:val="center"/>
            <w:hideMark/>
          </w:tcPr>
          <w:p w14:paraId="47BBD0F6" w14:textId="77777777" w:rsidR="004231AD" w:rsidRPr="000F0414" w:rsidRDefault="004231AD" w:rsidP="001A5537">
            <w:pPr>
              <w:rPr>
                <w:sz w:val="20"/>
                <w:szCs w:val="20"/>
              </w:rPr>
            </w:pPr>
          </w:p>
        </w:tc>
      </w:tr>
    </w:tbl>
    <w:p w14:paraId="08E72755" w14:textId="77777777" w:rsidR="004231AD" w:rsidRDefault="004231AD" w:rsidP="001A5537">
      <w:pPr>
        <w:rPr>
          <w:noProof/>
        </w:rPr>
      </w:pPr>
    </w:p>
    <w:p w14:paraId="26DCAEEA" w14:textId="77777777" w:rsidR="004231AD" w:rsidRDefault="004231AD" w:rsidP="001A5537">
      <w:pPr>
        <w:spacing w:line="480" w:lineRule="auto"/>
        <w:rPr>
          <w:rFonts w:ascii="Arial" w:hAnsi="Arial" w:cs="Arial"/>
        </w:rPr>
      </w:pPr>
    </w:p>
    <w:p w14:paraId="7B2F01F9" w14:textId="77777777" w:rsidR="004231AD" w:rsidRDefault="004231AD" w:rsidP="001A5537">
      <w:pPr>
        <w:spacing w:line="480" w:lineRule="auto"/>
        <w:rPr>
          <w:rFonts w:ascii="Arial" w:hAnsi="Arial" w:cs="Arial"/>
        </w:rPr>
      </w:pPr>
    </w:p>
    <w:p w14:paraId="556BABC9" w14:textId="77777777" w:rsidR="004231AD" w:rsidRDefault="004231AD" w:rsidP="001A5537"/>
    <w:p w14:paraId="1EAA2174" w14:textId="77777777" w:rsidR="004231AD" w:rsidRDefault="004231AD" w:rsidP="001A5537">
      <w:pPr>
        <w:spacing w:line="480" w:lineRule="auto"/>
        <w:rPr>
          <w:noProof/>
        </w:rPr>
      </w:pPr>
    </w:p>
    <w:p w14:paraId="7FD21409" w14:textId="77777777" w:rsidR="004231AD" w:rsidRDefault="004231AD" w:rsidP="001A5537">
      <w:pPr>
        <w:spacing w:line="480" w:lineRule="auto"/>
        <w:rPr>
          <w:noProof/>
        </w:rPr>
      </w:pPr>
    </w:p>
    <w:p w14:paraId="3957A69D" w14:textId="77777777" w:rsidR="004231AD" w:rsidRDefault="004231AD" w:rsidP="001A5537">
      <w:pPr>
        <w:spacing w:line="480" w:lineRule="auto"/>
        <w:rPr>
          <w:noProof/>
        </w:rPr>
      </w:pPr>
    </w:p>
    <w:p w14:paraId="729FACEC" w14:textId="77777777" w:rsidR="004231AD" w:rsidRDefault="004231AD" w:rsidP="001A5537">
      <w:pPr>
        <w:spacing w:line="480" w:lineRule="auto"/>
        <w:rPr>
          <w:noProof/>
        </w:rPr>
      </w:pPr>
    </w:p>
    <w:p w14:paraId="72B9DC68" w14:textId="77777777" w:rsidR="004231AD" w:rsidRDefault="004231AD" w:rsidP="001A5537">
      <w:pPr>
        <w:spacing w:line="480" w:lineRule="auto"/>
        <w:rPr>
          <w:noProof/>
        </w:rPr>
      </w:pPr>
    </w:p>
    <w:p w14:paraId="5F497997" w14:textId="77777777" w:rsidR="004231AD" w:rsidRDefault="004231AD" w:rsidP="001A5537">
      <w:pPr>
        <w:spacing w:line="480" w:lineRule="auto"/>
        <w:rPr>
          <w:noProof/>
        </w:rPr>
      </w:pPr>
    </w:p>
    <w:p w14:paraId="20CA80C8" w14:textId="77777777" w:rsidR="004231AD" w:rsidRDefault="004231AD" w:rsidP="001A5537">
      <w:pPr>
        <w:spacing w:line="480" w:lineRule="auto"/>
        <w:rPr>
          <w:noProof/>
        </w:rPr>
      </w:pPr>
    </w:p>
    <w:p w14:paraId="13BB33DA" w14:textId="77777777" w:rsidR="004231AD" w:rsidRDefault="004231AD" w:rsidP="001A5537">
      <w:pPr>
        <w:spacing w:line="480" w:lineRule="auto"/>
        <w:rPr>
          <w:noProof/>
        </w:rPr>
      </w:pPr>
    </w:p>
    <w:p w14:paraId="0FC0F8B5" w14:textId="77777777" w:rsidR="004231AD" w:rsidRDefault="004231AD" w:rsidP="001A5537">
      <w:pPr>
        <w:spacing w:line="480" w:lineRule="auto"/>
        <w:rPr>
          <w:noProof/>
        </w:rPr>
      </w:pPr>
    </w:p>
    <w:p w14:paraId="7911E84E" w14:textId="77777777" w:rsidR="004231AD" w:rsidRDefault="004231AD" w:rsidP="001A5537">
      <w:pPr>
        <w:spacing w:line="480" w:lineRule="auto"/>
        <w:rPr>
          <w:noProof/>
        </w:rPr>
      </w:pPr>
    </w:p>
    <w:p w14:paraId="3F09ED26" w14:textId="77777777" w:rsidR="004231AD" w:rsidRDefault="004231AD" w:rsidP="001A5537">
      <w:pPr>
        <w:spacing w:line="480" w:lineRule="auto"/>
        <w:rPr>
          <w:noProof/>
        </w:rPr>
      </w:pPr>
    </w:p>
    <w:p w14:paraId="7ADBAB89" w14:textId="77777777" w:rsidR="004231AD" w:rsidRDefault="004231AD" w:rsidP="001A5537">
      <w:pPr>
        <w:spacing w:line="480" w:lineRule="auto"/>
        <w:rPr>
          <w:noProof/>
        </w:rPr>
      </w:pPr>
    </w:p>
    <w:p w14:paraId="585093B7" w14:textId="77777777" w:rsidR="004231AD" w:rsidRDefault="004231AD" w:rsidP="001A5537">
      <w:pPr>
        <w:spacing w:line="480" w:lineRule="auto"/>
        <w:rPr>
          <w:noProof/>
        </w:rPr>
      </w:pPr>
    </w:p>
    <w:tbl>
      <w:tblPr>
        <w:tblpPr w:leftFromText="180" w:rightFromText="180" w:vertAnchor="text" w:horzAnchor="page" w:tblpX="2381" w:tblpY="-79"/>
        <w:tblW w:w="5580" w:type="dxa"/>
        <w:tblLook w:val="04A0" w:firstRow="1" w:lastRow="0" w:firstColumn="1" w:lastColumn="0" w:noHBand="0" w:noVBand="1"/>
      </w:tblPr>
      <w:tblGrid>
        <w:gridCol w:w="2197"/>
        <w:gridCol w:w="1223"/>
        <w:gridCol w:w="1350"/>
        <w:gridCol w:w="810"/>
      </w:tblGrid>
      <w:tr w:rsidR="004231AD" w14:paraId="7489ED37" w14:textId="77777777" w:rsidTr="00D832A1">
        <w:trPr>
          <w:trHeight w:val="240"/>
        </w:trPr>
        <w:tc>
          <w:tcPr>
            <w:tcW w:w="5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B184" w14:textId="77777777" w:rsidR="004231AD" w:rsidRDefault="004231AD" w:rsidP="001A5537">
            <w:pPr>
              <w:rPr>
                <w:sz w:val="20"/>
                <w:szCs w:val="20"/>
              </w:rPr>
            </w:pPr>
            <w:r w:rsidRPr="006D1D39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6D1D39">
              <w:rPr>
                <w:rFonts w:ascii="Arial" w:hAnsi="Arial" w:cs="Arial"/>
                <w:b/>
                <w:bCs/>
                <w:color w:val="000000"/>
              </w:rPr>
              <w:t xml:space="preserve">2: </w:t>
            </w:r>
            <w:r w:rsidRPr="006D1D39">
              <w:rPr>
                <w:rFonts w:ascii="Arial" w:hAnsi="Arial" w:cs="Arial"/>
                <w:color w:val="000000"/>
              </w:rPr>
              <w:t xml:space="preserve">Tumor characteristics in </w:t>
            </w:r>
            <w:r>
              <w:rPr>
                <w:rFonts w:ascii="Arial" w:hAnsi="Arial" w:cs="Arial"/>
                <w:color w:val="000000"/>
              </w:rPr>
              <w:t xml:space="preserve">unmatched </w:t>
            </w:r>
            <w:r w:rsidRPr="006D1D39">
              <w:rPr>
                <w:rFonts w:ascii="Arial" w:hAnsi="Arial" w:cs="Arial"/>
                <w:color w:val="000000"/>
              </w:rPr>
              <w:t>transplant hepatectomy specimens</w:t>
            </w:r>
          </w:p>
        </w:tc>
      </w:tr>
      <w:tr w:rsidR="004231AD" w14:paraId="6F7EC92D" w14:textId="77777777" w:rsidTr="00D832A1">
        <w:trPr>
          <w:trHeight w:val="240"/>
        </w:trPr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5622" w14:textId="77777777" w:rsidR="004231AD" w:rsidRDefault="004231AD" w:rsidP="001A553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383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B39A2" w14:textId="77777777" w:rsidR="004231AD" w:rsidRDefault="004231AD" w:rsidP="001A553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nmatched</w:t>
            </w:r>
          </w:p>
        </w:tc>
      </w:tr>
      <w:tr w:rsidR="004231AD" w14:paraId="20E3BA75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AE91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_Hlk101383360"/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EE2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3E24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NAS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D7C66A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4231AD" w14:paraId="3DDBE506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EE59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AFF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46B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9B11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7306D4FA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E209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385B" w14:textId="77777777" w:rsidR="004231AD" w:rsidRDefault="004231AD" w:rsidP="001A553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C0AB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F302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033FE8F2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7D58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 tumor on explan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82FF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 (6.7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24F1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2 (5.7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1DCCA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4231AD" w14:paraId="262F6A91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468C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 of tumor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34A8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BDEA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18C4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4231AD" w14:paraId="7567F8E9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104D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025C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5 (45.2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599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943 (48.3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ACB59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620EAA93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EBD8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983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7 (23.2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01D2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78 (21.0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6A397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0A7E5AAF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B79F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3005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 (10.6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0D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0 (11.3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6212F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3AF81B43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B3F5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10385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834F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9 (14.1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6E93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3 (13.5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1E76E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2CFE6E89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AAEF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rgest tumor size (cm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8B9B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 (1.5-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B20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 (1.5-3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E3544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4231AD" w14:paraId="72E98CD7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5729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mor differentiation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8E1F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0703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9F06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4231AD" w14:paraId="5B9F1891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0F11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mplete necrosi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B58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2 (25.7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BD6E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677 (27.5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1D4D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47EFEFFB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210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C0E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1 (22.1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B06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329 (21.8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714A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63D6E3D0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5B8E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3B9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9 (46.1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E401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,683 (44.08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4AD3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0594688B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8205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E363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 (5.9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A8B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7 (6.5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6A0D1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4BE66588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3E37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ascular invasio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93C7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244A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51369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4231AD" w14:paraId="4FC9CC75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9B2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crovascula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42F4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3 (10.8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7D0F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5 (11.7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26A02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3AFE5E2B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68E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crovascula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D517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1.6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B357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 (1.4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4DE3B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5F3E3433" w14:textId="77777777" w:rsidTr="00D832A1">
        <w:trPr>
          <w:trHeight w:val="24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F5E34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tellite lesions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CEC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 (5.3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272A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9 (4.91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1ECC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bookmarkEnd w:id="0"/>
    </w:tbl>
    <w:p w14:paraId="70657C4A" w14:textId="77777777" w:rsidR="004231AD" w:rsidRDefault="004231AD" w:rsidP="001A5537">
      <w:pPr>
        <w:spacing w:line="480" w:lineRule="auto"/>
        <w:rPr>
          <w:noProof/>
        </w:rPr>
      </w:pPr>
    </w:p>
    <w:p w14:paraId="005E1514" w14:textId="77777777" w:rsidR="004231AD" w:rsidRDefault="004231AD" w:rsidP="001A5537">
      <w:pPr>
        <w:spacing w:line="480" w:lineRule="auto"/>
        <w:rPr>
          <w:noProof/>
        </w:rPr>
      </w:pPr>
    </w:p>
    <w:p w14:paraId="345B4CD9" w14:textId="77777777" w:rsidR="004231AD" w:rsidRDefault="004231AD" w:rsidP="001A5537">
      <w:pPr>
        <w:spacing w:line="480" w:lineRule="auto"/>
        <w:rPr>
          <w:noProof/>
        </w:rPr>
      </w:pPr>
    </w:p>
    <w:p w14:paraId="2D9FFD99" w14:textId="77777777" w:rsidR="004231AD" w:rsidRDefault="004231AD" w:rsidP="001A5537">
      <w:pPr>
        <w:spacing w:line="480" w:lineRule="auto"/>
        <w:rPr>
          <w:noProof/>
        </w:rPr>
      </w:pPr>
    </w:p>
    <w:p w14:paraId="6DD0937F" w14:textId="77777777" w:rsidR="004231AD" w:rsidRDefault="004231AD" w:rsidP="001A5537">
      <w:pPr>
        <w:spacing w:line="480" w:lineRule="auto"/>
        <w:rPr>
          <w:noProof/>
        </w:rPr>
      </w:pPr>
    </w:p>
    <w:p w14:paraId="75B762D3" w14:textId="77777777" w:rsidR="004231AD" w:rsidRDefault="004231AD" w:rsidP="001A5537">
      <w:pPr>
        <w:spacing w:line="480" w:lineRule="auto"/>
        <w:rPr>
          <w:noProof/>
        </w:rPr>
      </w:pPr>
    </w:p>
    <w:p w14:paraId="175723E1" w14:textId="77777777" w:rsidR="004231AD" w:rsidRDefault="004231AD" w:rsidP="001A5537">
      <w:pPr>
        <w:spacing w:line="480" w:lineRule="auto"/>
        <w:rPr>
          <w:noProof/>
        </w:rPr>
      </w:pPr>
    </w:p>
    <w:p w14:paraId="05081F85" w14:textId="77777777" w:rsidR="004231AD" w:rsidRDefault="004231AD" w:rsidP="001A5537">
      <w:pPr>
        <w:spacing w:line="480" w:lineRule="auto"/>
        <w:rPr>
          <w:noProof/>
        </w:rPr>
      </w:pPr>
    </w:p>
    <w:p w14:paraId="23ADEE4F" w14:textId="77777777" w:rsidR="004231AD" w:rsidRDefault="004231AD" w:rsidP="001A5537">
      <w:pPr>
        <w:spacing w:line="480" w:lineRule="auto"/>
        <w:rPr>
          <w:noProof/>
        </w:rPr>
      </w:pPr>
    </w:p>
    <w:p w14:paraId="629C20FE" w14:textId="77777777" w:rsidR="004231AD" w:rsidRDefault="004231AD" w:rsidP="001A5537">
      <w:pPr>
        <w:spacing w:line="480" w:lineRule="auto"/>
        <w:rPr>
          <w:noProof/>
        </w:rPr>
      </w:pPr>
    </w:p>
    <w:p w14:paraId="1AAA9761" w14:textId="77777777" w:rsidR="004231AD" w:rsidRDefault="004231AD" w:rsidP="001A5537">
      <w:pPr>
        <w:spacing w:line="480" w:lineRule="auto"/>
        <w:rPr>
          <w:rFonts w:ascii="Arial" w:hAnsi="Arial" w:cs="Arial"/>
          <w:sz w:val="16"/>
          <w:szCs w:val="16"/>
        </w:rPr>
      </w:pPr>
      <w:r w:rsidRPr="00AE5B70">
        <w:rPr>
          <w:rFonts w:ascii="Arial" w:hAnsi="Arial" w:cs="Arial"/>
          <w:sz w:val="16"/>
          <w:szCs w:val="16"/>
        </w:rPr>
        <w:t>Values are listed as number (percentage) or median +/- interquartile range unless otherwise stated</w:t>
      </w:r>
    </w:p>
    <w:p w14:paraId="1D7E1552" w14:textId="77777777" w:rsidR="004231AD" w:rsidRPr="00AE5B70" w:rsidRDefault="004231AD" w:rsidP="001A5537">
      <w:pPr>
        <w:spacing w:line="480" w:lineRule="auto"/>
        <w:rPr>
          <w:rFonts w:ascii="Arial" w:hAnsi="Arial" w:cs="Arial"/>
          <w:sz w:val="16"/>
          <w:szCs w:val="16"/>
        </w:rPr>
      </w:pPr>
      <w:r w:rsidRPr="00AE5B70">
        <w:rPr>
          <w:rFonts w:ascii="Arial" w:hAnsi="Arial" w:cs="Arial"/>
          <w:sz w:val="16"/>
          <w:szCs w:val="16"/>
        </w:rPr>
        <w:t>*Differentiation of worst tumor</w:t>
      </w:r>
    </w:p>
    <w:p w14:paraId="09049D4B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11130A0F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2275A3B0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1615604C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4D1BF06B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43E3042D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7723FAE0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3A5C5CFC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046801E6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251D7992" w14:textId="77777777" w:rsidR="004231AD" w:rsidRDefault="004231AD" w:rsidP="001A5537">
      <w:pPr>
        <w:spacing w:line="480" w:lineRule="auto"/>
        <w:rPr>
          <w:rFonts w:ascii="Arial" w:hAnsi="Arial" w:cs="Arial"/>
          <w:b/>
          <w:bCs/>
        </w:rPr>
      </w:pPr>
    </w:p>
    <w:p w14:paraId="76CDA589" w14:textId="77777777" w:rsidR="004231AD" w:rsidRDefault="004231AD" w:rsidP="001A5537">
      <w:pPr>
        <w:spacing w:line="480" w:lineRule="auto"/>
        <w:rPr>
          <w:rFonts w:ascii="Arial" w:hAnsi="Arial" w:cs="Arial"/>
        </w:rPr>
      </w:pPr>
    </w:p>
    <w:p w14:paraId="4A546E42" w14:textId="77777777" w:rsidR="004231AD" w:rsidRDefault="004231AD" w:rsidP="001A5537">
      <w:pPr>
        <w:spacing w:line="480" w:lineRule="auto"/>
        <w:rPr>
          <w:rFonts w:ascii="Arial" w:hAnsi="Arial" w:cs="Arial"/>
        </w:rPr>
      </w:pPr>
    </w:p>
    <w:tbl>
      <w:tblPr>
        <w:tblW w:w="11637" w:type="dxa"/>
        <w:tblLook w:val="04A0" w:firstRow="1" w:lastRow="0" w:firstColumn="1" w:lastColumn="0" w:noHBand="0" w:noVBand="1"/>
      </w:tblPr>
      <w:tblGrid>
        <w:gridCol w:w="2340"/>
        <w:gridCol w:w="1260"/>
        <w:gridCol w:w="1260"/>
        <w:gridCol w:w="830"/>
        <w:gridCol w:w="900"/>
        <w:gridCol w:w="938"/>
        <w:gridCol w:w="3488"/>
        <w:gridCol w:w="621"/>
      </w:tblGrid>
      <w:tr w:rsidR="004231AD" w14:paraId="0BBEF338" w14:textId="77777777" w:rsidTr="00D832A1">
        <w:trPr>
          <w:trHeight w:val="240"/>
        </w:trPr>
        <w:tc>
          <w:tcPr>
            <w:tcW w:w="75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6ACA0" w14:textId="77777777" w:rsidR="004231AD" w:rsidRPr="006D1D39" w:rsidRDefault="004231AD" w:rsidP="001A5537">
            <w:r w:rsidRPr="006D1D39">
              <w:rPr>
                <w:rFonts w:ascii="Arial" w:hAnsi="Arial" w:cs="Arial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6D1D39">
              <w:rPr>
                <w:rFonts w:ascii="Arial" w:hAnsi="Arial" w:cs="Arial"/>
                <w:b/>
                <w:bCs/>
                <w:color w:val="000000"/>
              </w:rPr>
              <w:t>3:</w:t>
            </w:r>
            <w:r w:rsidRPr="006D1D3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Unmatched </w:t>
            </w:r>
            <w:r w:rsidRPr="006D1D39">
              <w:rPr>
                <w:rFonts w:ascii="Arial" w:hAnsi="Arial" w:cs="Arial"/>
                <w:color w:val="000000"/>
              </w:rPr>
              <w:t>transplant outcomes by diagnosis of NASH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3704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5378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</w:tr>
      <w:tr w:rsidR="004231AD" w14:paraId="2E790E1F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6FE7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D27A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58D3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n-NASH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93F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R/SH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0645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68C1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4231AD" w14:paraId="274F4529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84EA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F40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780E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,0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890E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9B00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442B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3B64F5C8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0CF7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15C2" w14:textId="77777777" w:rsidR="004231AD" w:rsidRDefault="004231AD" w:rsidP="001A553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6587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D2C6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AA9B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4CA62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1418FDF5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CDE1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ute Rejection within 1 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EA82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 (8.3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58C9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5 (7.72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15E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F9C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14B7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4231AD" w14:paraId="4727B2BB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5ECC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873D4" w14:textId="77777777" w:rsidR="004231AD" w:rsidRDefault="004231AD" w:rsidP="001A553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5CF1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43A0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FBD6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A144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4231AD" w14:paraId="04FB198D" w14:textId="77777777" w:rsidTr="00D832A1">
        <w:trPr>
          <w:gridAfter w:val="2"/>
          <w:wAfter w:w="4109" w:type="dxa"/>
          <w:trHeight w:val="24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7910" w14:textId="77777777" w:rsidR="004231AD" w:rsidRDefault="004231AD" w:rsidP="001A553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52B0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Recurrent Maligna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3F72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A9B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SH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BF4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D7EF1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14:paraId="37B2CD12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D671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8AEF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E383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7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FFC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E913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-0.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A78A3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231AD" w14:paraId="04BFAE03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0CCB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dian time to recurrence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BF1B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6 (213-9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563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7 (217-79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2292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036C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80B8C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4231AD" w14:paraId="7C0053F8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6CC0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C69" w14:textId="77777777" w:rsidR="004231AD" w:rsidRDefault="004231AD" w:rsidP="001A5537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A01B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FE4E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CFA7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000E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14:paraId="36B84E83" w14:textId="77777777" w:rsidTr="00D832A1">
        <w:trPr>
          <w:gridAfter w:val="2"/>
          <w:wAfter w:w="4109" w:type="dxa"/>
          <w:trHeight w:val="240"/>
        </w:trPr>
        <w:tc>
          <w:tcPr>
            <w:tcW w:w="3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4310" w14:textId="77777777" w:rsidR="004231AD" w:rsidRDefault="004231AD" w:rsidP="001A553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ost-transplant surviv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7AED" w14:textId="77777777" w:rsidR="004231AD" w:rsidRDefault="004231AD" w:rsidP="001A5537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632" w14:textId="77777777" w:rsidR="004231AD" w:rsidRPr="0024192C" w:rsidRDefault="004231AD" w:rsidP="001A553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192C">
              <w:rPr>
                <w:rFonts w:ascii="Arial" w:hAnsi="Arial" w:cs="Arial"/>
                <w:sz w:val="16"/>
                <w:szCs w:val="16"/>
              </w:rPr>
              <w:t>(H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1573" w14:textId="77777777" w:rsidR="004231AD" w:rsidRDefault="004231AD" w:rsidP="001A55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AB9D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4231AD" w14:paraId="39D94CD1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D686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AB1D8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52C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908B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D7A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-1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D5BDA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</w:tr>
      <w:tr w:rsidR="004231AD" w14:paraId="4D9E6F5B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BAA7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-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7283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B6E5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.27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6EF3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0824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D18D5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4231AD" w14:paraId="7643A418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D6F1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-ye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013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.1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82F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41%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6E26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A829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3E637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4231AD" w14:paraId="02A64F50" w14:textId="77777777" w:rsidTr="00D832A1">
        <w:trPr>
          <w:gridAfter w:val="2"/>
          <w:wAfter w:w="4109" w:type="dxa"/>
          <w:trHeight w:val="24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1DF0" w14:textId="77777777" w:rsidR="004231AD" w:rsidRDefault="004231AD" w:rsidP="001A5537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-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455A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87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933E9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.13%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3D8D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FDC7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6D92" w14:textId="77777777" w:rsidR="004231AD" w:rsidRDefault="004231AD" w:rsidP="001A553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</w:tr>
    </w:tbl>
    <w:p w14:paraId="413D584D" w14:textId="77777777" w:rsidR="004231AD" w:rsidRDefault="004231AD" w:rsidP="001A5537">
      <w:pPr>
        <w:spacing w:line="480" w:lineRule="auto"/>
        <w:rPr>
          <w:rFonts w:ascii="Arial" w:hAnsi="Arial" w:cs="Arial"/>
          <w:sz w:val="14"/>
          <w:szCs w:val="14"/>
        </w:rPr>
      </w:pPr>
      <w:r w:rsidRPr="000F0414">
        <w:rPr>
          <w:rFonts w:ascii="Arial" w:hAnsi="Arial" w:cs="Arial"/>
          <w:i/>
          <w:iCs/>
          <w:color w:val="000000"/>
          <w:sz w:val="16"/>
          <w:szCs w:val="16"/>
        </w:rPr>
        <w:t>Values are listed as</w:t>
      </w:r>
      <w:r>
        <w:rPr>
          <w:rFonts w:ascii="Arial" w:hAnsi="Arial" w:cs="Arial"/>
          <w:i/>
          <w:iCs/>
          <w:color w:val="000000"/>
          <w:sz w:val="16"/>
          <w:szCs w:val="16"/>
        </w:rPr>
        <w:t xml:space="preserve"> percent, number (percentage) or</w:t>
      </w:r>
      <w:r w:rsidRPr="000F0414">
        <w:rPr>
          <w:rFonts w:ascii="Arial" w:hAnsi="Arial" w:cs="Arial"/>
          <w:i/>
          <w:iCs/>
          <w:color w:val="000000"/>
          <w:sz w:val="16"/>
          <w:szCs w:val="16"/>
        </w:rPr>
        <w:t xml:space="preserve"> median +/- interquartile range unless otherwise stated</w:t>
      </w:r>
    </w:p>
    <w:p w14:paraId="69714A34" w14:textId="77777777" w:rsidR="004231AD" w:rsidRPr="00BD2AFD" w:rsidRDefault="004231AD" w:rsidP="001A5537">
      <w:pPr>
        <w:spacing w:line="480" w:lineRule="auto"/>
        <w:rPr>
          <w:rFonts w:ascii="Arial" w:hAnsi="Arial" w:cs="Arial"/>
          <w:sz w:val="14"/>
          <w:szCs w:val="14"/>
        </w:rPr>
      </w:pPr>
      <w:r w:rsidRPr="00BD2AFD">
        <w:rPr>
          <w:rFonts w:ascii="Arial" w:hAnsi="Arial" w:cs="Arial"/>
          <w:sz w:val="14"/>
          <w:szCs w:val="14"/>
        </w:rPr>
        <w:t>*For patients with recurrent HCC only</w:t>
      </w:r>
    </w:p>
    <w:p w14:paraId="3A38A1A1" w14:textId="77777777" w:rsidR="004231AD" w:rsidRDefault="004231AD" w:rsidP="001A5537">
      <w:pPr>
        <w:spacing w:line="480" w:lineRule="auto"/>
        <w:rPr>
          <w:noProof/>
        </w:rPr>
      </w:pPr>
    </w:p>
    <w:p w14:paraId="48FD9C12" w14:textId="45D99256" w:rsidR="004231AD" w:rsidRDefault="004231AD" w:rsidP="001A5537">
      <w:r>
        <w:br w:type="page"/>
      </w:r>
    </w:p>
    <w:p w14:paraId="46CFBADE" w14:textId="377312D9" w:rsidR="00E27860" w:rsidRDefault="004231AD" w:rsidP="001A5537">
      <w:pPr>
        <w:spacing w:line="480" w:lineRule="auto"/>
      </w:pPr>
      <w:r w:rsidRPr="005F1762">
        <w:rPr>
          <w:rFonts w:ascii="Arial" w:hAnsi="Arial" w:cs="Arial"/>
          <w:b/>
          <w:bCs/>
        </w:rPr>
        <w:lastRenderedPageBreak/>
        <w:t>Supplementary Figure S1</w:t>
      </w:r>
      <w:r w:rsidRPr="005F1762">
        <w:rPr>
          <w:rFonts w:ascii="Arial" w:hAnsi="Arial" w:cs="Arial"/>
        </w:rPr>
        <w:t>. The propensity score match. (A) demonstrates covariates selected for use in the propensity score model. (B) demonstrates bias across each covariate between non-NASH and NASH recipients. These were compared before and after matching. On the bottom two graphs (C), propensity score distribution from NASH (top) and non-NASH (bottom) populations are compared before (left, Ci) and after (right, Cii) matching.</w:t>
      </w:r>
    </w:p>
    <w:sectPr w:rsidR="00E27860" w:rsidSect="001A553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F16D8" w14:textId="77777777" w:rsidR="000A6726" w:rsidRDefault="000A6726">
      <w:r>
        <w:separator/>
      </w:r>
    </w:p>
  </w:endnote>
  <w:endnote w:type="continuationSeparator" w:id="0">
    <w:p w14:paraId="0CF2422E" w14:textId="77777777" w:rsidR="000A6726" w:rsidRDefault="000A6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810967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299D772E" w14:textId="77777777" w:rsidR="002A2DDD" w:rsidRPr="007A436B" w:rsidRDefault="004231AD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7A436B">
          <w:rPr>
            <w:rFonts w:ascii="Arial" w:hAnsi="Arial" w:cs="Arial"/>
            <w:sz w:val="24"/>
            <w:szCs w:val="24"/>
          </w:rPr>
          <w:fldChar w:fldCharType="begin"/>
        </w:r>
        <w:r w:rsidRPr="007A436B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7A436B"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noProof/>
            <w:sz w:val="24"/>
            <w:szCs w:val="24"/>
          </w:rPr>
          <w:t>15</w:t>
        </w:r>
        <w:r w:rsidRPr="007A436B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8F1E373" w14:textId="77777777" w:rsidR="002A2DDD" w:rsidRDefault="000A67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9E163" w14:textId="77777777" w:rsidR="000A6726" w:rsidRDefault="000A6726">
      <w:r>
        <w:separator/>
      </w:r>
    </w:p>
  </w:footnote>
  <w:footnote w:type="continuationSeparator" w:id="0">
    <w:p w14:paraId="3B26AE82" w14:textId="77777777" w:rsidR="000A6726" w:rsidRDefault="000A6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1AD"/>
    <w:rsid w:val="000A6726"/>
    <w:rsid w:val="001A5537"/>
    <w:rsid w:val="004231AD"/>
    <w:rsid w:val="00E2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AD413"/>
  <w15:chartTrackingRefBased/>
  <w15:docId w15:val="{0080AACA-4C6A-4273-809C-A86E565E0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1AD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31A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231AD"/>
    <w:rPr>
      <w:rFonts w:ascii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4231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amm</dc:creator>
  <cp:keywords/>
  <dc:description/>
  <cp:lastModifiedBy>Josie</cp:lastModifiedBy>
  <cp:revision>2</cp:revision>
  <dcterms:created xsi:type="dcterms:W3CDTF">2022-06-23T03:17:00Z</dcterms:created>
  <dcterms:modified xsi:type="dcterms:W3CDTF">2022-06-23T08:32:00Z</dcterms:modified>
</cp:coreProperties>
</file>